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55B37" w14:textId="78FC79C4" w:rsidR="00F21FB6" w:rsidRPr="008E4654" w:rsidRDefault="00BD2DFB">
      <w:pPr>
        <w:rPr>
          <w:b/>
          <w:bCs/>
        </w:rPr>
      </w:pPr>
      <w:r>
        <w:rPr>
          <w:b/>
          <w:bCs/>
        </w:rPr>
        <w:t xml:space="preserve">SAS Study </w:t>
      </w:r>
      <w:r w:rsidR="0066611D">
        <w:rPr>
          <w:b/>
          <w:bCs/>
        </w:rPr>
        <w:t>Supplementa</w:t>
      </w:r>
      <w:r w:rsidR="00AA19AC">
        <w:rPr>
          <w:b/>
          <w:bCs/>
        </w:rPr>
        <w:t>l</w:t>
      </w:r>
      <w:r w:rsidR="0066611D">
        <w:rPr>
          <w:b/>
          <w:bCs/>
        </w:rPr>
        <w:t xml:space="preserve"> </w:t>
      </w:r>
      <w:r w:rsidR="00445AD8">
        <w:rPr>
          <w:b/>
          <w:bCs/>
        </w:rPr>
        <w:t>Figures</w:t>
      </w:r>
    </w:p>
    <w:p w14:paraId="7A38061C" w14:textId="77777777" w:rsidR="00F21FB6" w:rsidRDefault="00F21FB6"/>
    <w:p w14:paraId="47D15B79" w14:textId="77777777" w:rsidR="0066611D" w:rsidRDefault="0066611D" w:rsidP="0066611D">
      <w:r w:rsidRPr="00C16B7B">
        <w:rPr>
          <w:noProof/>
          <w:lang w:eastAsia="en-GB"/>
        </w:rPr>
        <w:drawing>
          <wp:inline distT="0" distB="0" distL="0" distR="0" wp14:anchorId="733B2569" wp14:editId="1C7AD79C">
            <wp:extent cx="3515710" cy="3156972"/>
            <wp:effectExtent l="0" t="0" r="2540" b="5715"/>
            <wp:docPr id="1331145425" name="Picture 133114542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88085" cy="3311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EFE35" w14:textId="77777777" w:rsidR="0066611D" w:rsidRDefault="0066611D" w:rsidP="0066611D">
      <w:r>
        <w:t xml:space="preserve"> </w:t>
      </w:r>
    </w:p>
    <w:p w14:paraId="655B1B82" w14:textId="77777777" w:rsidR="0066611D" w:rsidRDefault="0066611D" w:rsidP="0066611D">
      <w:pPr>
        <w:rPr>
          <w:b/>
          <w:bCs/>
        </w:rPr>
      </w:pPr>
      <w:r w:rsidRPr="009964EF">
        <w:rPr>
          <w:b/>
          <w:bCs/>
        </w:rPr>
        <w:t xml:space="preserve">Figure </w:t>
      </w:r>
      <w:r>
        <w:rPr>
          <w:b/>
          <w:bCs/>
        </w:rPr>
        <w:t>S1</w:t>
      </w:r>
      <w:r w:rsidRPr="009964EF">
        <w:rPr>
          <w:b/>
          <w:bCs/>
        </w:rPr>
        <w:t>. Mean total plasma SFN and metabolites on day 7 vs age. Pearson correlation coefficient (R) and linear regression line with 95% confidence intervals. 43 patients taking SFX-01 per protocol included.</w:t>
      </w:r>
    </w:p>
    <w:p w14:paraId="38A980A3" w14:textId="77777777" w:rsidR="0066611D" w:rsidRDefault="0066611D" w:rsidP="0066611D">
      <w:pPr>
        <w:rPr>
          <w:b/>
          <w:bCs/>
        </w:rPr>
      </w:pPr>
    </w:p>
    <w:p w14:paraId="148261DC" w14:textId="77777777" w:rsidR="0066611D" w:rsidRDefault="0066611D" w:rsidP="0066611D">
      <w:r w:rsidRPr="009B376A">
        <w:rPr>
          <w:noProof/>
        </w:rPr>
        <w:drawing>
          <wp:inline distT="0" distB="0" distL="0" distR="0" wp14:anchorId="7EFBF81C" wp14:editId="236A4A74">
            <wp:extent cx="3733166" cy="3304674"/>
            <wp:effectExtent l="0" t="0" r="635" b="0"/>
            <wp:docPr id="2001237089" name="Picture 2001237089" descr="A graph with a line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237089" name="Picture 2001237089" descr="A graph with a line and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2896" cy="3419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0F536" w14:textId="36482840" w:rsidR="0066611D" w:rsidRPr="009964EF" w:rsidRDefault="0066611D" w:rsidP="0066611D">
      <w:pPr>
        <w:tabs>
          <w:tab w:val="left" w:pos="900"/>
        </w:tabs>
        <w:rPr>
          <w:b/>
          <w:bCs/>
        </w:rPr>
      </w:pPr>
      <w:r w:rsidRPr="009964EF">
        <w:rPr>
          <w:b/>
          <w:bCs/>
        </w:rPr>
        <w:t xml:space="preserve">Figure </w:t>
      </w:r>
      <w:r>
        <w:rPr>
          <w:b/>
          <w:bCs/>
        </w:rPr>
        <w:t>S2</w:t>
      </w:r>
      <w:r w:rsidRPr="009964EF">
        <w:rPr>
          <w:b/>
          <w:bCs/>
        </w:rPr>
        <w:t xml:space="preserve"> Mean total plasma SFN and metabolites on day 7 vs Body Mass Index (BMI). Pearson correlation coefficient (R) and linear regression line with 95% confidence intervals. 43 patients taking SFX-01 per protocol included.</w:t>
      </w:r>
    </w:p>
    <w:p w14:paraId="2D6420DB" w14:textId="77777777" w:rsidR="0066611D" w:rsidRPr="009964EF" w:rsidRDefault="0066611D" w:rsidP="0066611D">
      <w:pPr>
        <w:rPr>
          <w:b/>
          <w:bCs/>
        </w:rPr>
      </w:pPr>
    </w:p>
    <w:p w14:paraId="4E147FBC" w14:textId="77777777" w:rsidR="0066611D" w:rsidRDefault="0066611D"/>
    <w:p w14:paraId="2C99750A" w14:textId="3BDC46FE" w:rsidR="009B376A" w:rsidRDefault="009B376A" w:rsidP="00D23BBB">
      <w:pPr>
        <w:tabs>
          <w:tab w:val="left" w:pos="900"/>
        </w:tabs>
      </w:pPr>
      <w:r w:rsidRPr="009B376A">
        <w:rPr>
          <w:noProof/>
        </w:rPr>
        <w:lastRenderedPageBreak/>
        <w:drawing>
          <wp:inline distT="0" distB="0" distL="0" distR="0" wp14:anchorId="0C9C5EC9" wp14:editId="5F784F61">
            <wp:extent cx="3387771" cy="3028950"/>
            <wp:effectExtent l="0" t="0" r="3175" b="0"/>
            <wp:docPr id="39" name="Picture 3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65506" cy="3098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15054" w14:textId="77777777" w:rsidR="00996AFF" w:rsidRDefault="00996AFF" w:rsidP="00D23BBB">
      <w:pPr>
        <w:tabs>
          <w:tab w:val="left" w:pos="900"/>
        </w:tabs>
      </w:pPr>
    </w:p>
    <w:p w14:paraId="2F00646A" w14:textId="00BFD4F7" w:rsidR="009964EF" w:rsidRDefault="00996AFF" w:rsidP="00D23BBB">
      <w:pPr>
        <w:tabs>
          <w:tab w:val="left" w:pos="900"/>
        </w:tabs>
      </w:pPr>
      <w:r w:rsidRPr="009964EF">
        <w:rPr>
          <w:b/>
          <w:bCs/>
        </w:rPr>
        <w:t>Figure</w:t>
      </w:r>
      <w:r w:rsidR="00D23BBB" w:rsidRPr="009964EF">
        <w:rPr>
          <w:b/>
          <w:bCs/>
        </w:rPr>
        <w:t xml:space="preserve"> </w:t>
      </w:r>
      <w:r w:rsidR="0066611D">
        <w:rPr>
          <w:b/>
          <w:bCs/>
        </w:rPr>
        <w:t>S3</w:t>
      </w:r>
      <w:r w:rsidR="00D23BBB" w:rsidRPr="009964EF">
        <w:rPr>
          <w:b/>
          <w:bCs/>
        </w:rPr>
        <w:t xml:space="preserve"> Total Plasma SFN and metabolites</w:t>
      </w:r>
      <w:r w:rsidR="001F7C30" w:rsidRPr="009964EF">
        <w:rPr>
          <w:b/>
          <w:bCs/>
        </w:rPr>
        <w:t xml:space="preserve"> (SFN + SFN-GSH + SFN-NAC) for male and female patients. 43 patients taking SFX-01 per protocol included with Plasma samples included. Values below the lower limit of quantification (LLOQ SFN 5mg/ml, SFN-GSH 10mg/ml, SFN-NAC 5mg/ml for both plasma and CSF) are represented as the midpoint of 0 and the LLOQ.</w:t>
      </w:r>
      <w:r w:rsidR="009B376A" w:rsidRPr="009964EF">
        <w:rPr>
          <w:b/>
          <w:bCs/>
        </w:rPr>
        <w:t xml:space="preserve"> P-value on t-test. Means depicted with +.</w:t>
      </w:r>
    </w:p>
    <w:p w14:paraId="508FDBA5" w14:textId="0285966A" w:rsidR="009B376A" w:rsidRPr="009964EF" w:rsidRDefault="00D23BBB" w:rsidP="00AA19AC">
      <w:pPr>
        <w:rPr>
          <w:b/>
          <w:bCs/>
        </w:rPr>
      </w:pPr>
      <w:r>
        <w:br w:type="textWrapping" w:clear="all"/>
      </w:r>
    </w:p>
    <w:p w14:paraId="5976302A" w14:textId="77777777" w:rsidR="0066611D" w:rsidRDefault="0066611D" w:rsidP="0066611D">
      <w:r w:rsidRPr="006343B5">
        <w:rPr>
          <w:noProof/>
        </w:rPr>
        <w:lastRenderedPageBreak/>
        <w:drawing>
          <wp:inline distT="0" distB="0" distL="0" distR="0" wp14:anchorId="4CE1ADFE" wp14:editId="08DCC357">
            <wp:extent cx="5731510" cy="5576570"/>
            <wp:effectExtent l="0" t="0" r="0" b="0"/>
            <wp:docPr id="275362068" name="Picture 27536206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7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2B2FF" w14:textId="77777777" w:rsidR="0066611D" w:rsidRDefault="0066611D" w:rsidP="0066611D"/>
    <w:p w14:paraId="1C399E28" w14:textId="4CE8CD69" w:rsidR="0066611D" w:rsidRPr="009964EF" w:rsidRDefault="0066611D" w:rsidP="0066611D">
      <w:pPr>
        <w:rPr>
          <w:b/>
          <w:bCs/>
        </w:rPr>
      </w:pPr>
      <w:r w:rsidRPr="009964EF">
        <w:rPr>
          <w:b/>
          <w:bCs/>
        </w:rPr>
        <w:t xml:space="preserve">Figure </w:t>
      </w:r>
      <w:r>
        <w:rPr>
          <w:b/>
          <w:bCs/>
        </w:rPr>
        <w:t>S4</w:t>
      </w:r>
      <w:r w:rsidRPr="009964EF">
        <w:rPr>
          <w:b/>
          <w:bCs/>
        </w:rPr>
        <w:t xml:space="preserve"> Relationship between baseline variables and detection of SFN or metabolites in CSF in patients receiving SFX01 per protocol.</w:t>
      </w:r>
    </w:p>
    <w:p w14:paraId="69751CE0" w14:textId="77777777" w:rsidR="0066611D" w:rsidRDefault="0066611D" w:rsidP="0066611D">
      <w:r w:rsidRPr="009964EF">
        <w:rPr>
          <w:b/>
          <w:bCs/>
        </w:rPr>
        <w:t xml:space="preserve">Blood volume on CT was measured in ml on baseline </w:t>
      </w:r>
      <w:r w:rsidRPr="009964EF">
        <w:rPr>
          <w:b/>
          <w:bCs/>
          <w:lang w:val="en-US"/>
        </w:rPr>
        <w:t xml:space="preserve">CT scans performed within 48 hours of ictus and prior to recruitment. Manual segmentation of blood was performed and quantified using MIPAV (Medical Image Processing, Imaging and Visualization) v11.0. </w:t>
      </w:r>
      <w:r w:rsidRPr="009964EF">
        <w:rPr>
          <w:b/>
          <w:bCs/>
        </w:rPr>
        <w:t>The CT image signal intensity threshold was set between 50 and 80 Hounsfield units and converted to a binary mask. Regions of interest representing blood clot were drawn manually on each slice and summed into single 3-dimensional volumes.</w:t>
      </w:r>
      <w:r w:rsidRPr="009964EF" w:rsidDel="00B42043">
        <w:rPr>
          <w:b/>
          <w:bCs/>
        </w:rPr>
        <w:t xml:space="preserve"> </w:t>
      </w:r>
    </w:p>
    <w:p w14:paraId="28233A44" w14:textId="77777777" w:rsidR="009B376A" w:rsidRDefault="009B376A" w:rsidP="008C3C89"/>
    <w:p w14:paraId="58442A55" w14:textId="77777777" w:rsidR="008C3C89" w:rsidRDefault="008C3C89"/>
    <w:p w14:paraId="24C6869B" w14:textId="6F269C4E" w:rsidR="008C3C89" w:rsidRDefault="008C3C89"/>
    <w:p w14:paraId="3CADAE65" w14:textId="15D8F8B8" w:rsidR="0099476F" w:rsidRDefault="009B376A">
      <w:r w:rsidRPr="009B376A">
        <w:rPr>
          <w:noProof/>
        </w:rPr>
        <w:lastRenderedPageBreak/>
        <w:drawing>
          <wp:inline distT="0" distB="0" distL="0" distR="0" wp14:anchorId="3FCA6057" wp14:editId="7F9AEA1B">
            <wp:extent cx="2971800" cy="2657038"/>
            <wp:effectExtent l="0" t="0" r="0" b="0"/>
            <wp:docPr id="40" name="Picture 4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, box and whisk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45119" cy="2722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08832" w14:textId="58BD1A46" w:rsidR="009B376A" w:rsidRPr="009964EF" w:rsidRDefault="008D2563" w:rsidP="009B376A">
      <w:pPr>
        <w:rPr>
          <w:b/>
          <w:bCs/>
        </w:rPr>
      </w:pPr>
      <w:r w:rsidRPr="009964EF">
        <w:rPr>
          <w:b/>
          <w:bCs/>
        </w:rPr>
        <w:t xml:space="preserve">Figure </w:t>
      </w:r>
      <w:r w:rsidR="0066611D">
        <w:rPr>
          <w:b/>
          <w:bCs/>
        </w:rPr>
        <w:t>S5</w:t>
      </w:r>
      <w:r w:rsidRPr="009964EF">
        <w:rPr>
          <w:b/>
          <w:bCs/>
        </w:rPr>
        <w:t xml:space="preserve"> Total CSF SFN and metabolites for samples obtained via lumbar puncture and external ventricular drain on day 7. Patients taking SFX-01 per protocol with CSF samples included. Values below the lower limit of quantification (LLOQ SFN 5mg/ml, SFN-GSH 10mg/ml, SFN-NAC 5mg/ml for both plasma and CSF) are represented as the midpoint of 0 and the LLOQ.</w:t>
      </w:r>
      <w:r w:rsidR="009B376A" w:rsidRPr="009964EF">
        <w:rPr>
          <w:b/>
          <w:bCs/>
        </w:rPr>
        <w:t xml:space="preserve"> There was no significant difference between groups detected (Wilcoxon signed rank W = 224, p = 0.112).</w:t>
      </w:r>
    </w:p>
    <w:p w14:paraId="58C88687" w14:textId="2FA5A149" w:rsidR="008D2563" w:rsidRDefault="008D2563" w:rsidP="008D2563"/>
    <w:p w14:paraId="4BEED86C" w14:textId="0D8D0D24" w:rsidR="0099476F" w:rsidRDefault="0099476F"/>
    <w:p w14:paraId="773DC7CF" w14:textId="3544670B" w:rsidR="009B376A" w:rsidRDefault="00A364B7">
      <w:r w:rsidRPr="00A364B7">
        <w:rPr>
          <w:noProof/>
        </w:rPr>
        <w:drawing>
          <wp:inline distT="0" distB="0" distL="0" distR="0" wp14:anchorId="3925C47E" wp14:editId="356315B4">
            <wp:extent cx="2900818" cy="2822400"/>
            <wp:effectExtent l="0" t="0" r="0" b="0"/>
            <wp:docPr id="75" name="Picture 7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5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30819" cy="285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3C68" w:rsidRPr="008E3C68">
        <w:rPr>
          <w:noProof/>
        </w:rPr>
        <w:drawing>
          <wp:inline distT="0" distB="0" distL="0" distR="0" wp14:anchorId="41ECAD03" wp14:editId="1C31E3DF">
            <wp:extent cx="2700867" cy="2627854"/>
            <wp:effectExtent l="0" t="0" r="4445" b="127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13654" cy="264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F6FF9" w14:textId="30276FA9" w:rsidR="0099476F" w:rsidRDefault="0099476F"/>
    <w:p w14:paraId="4EFC92A3" w14:textId="1C0F80BC" w:rsidR="00F37476" w:rsidRPr="009964EF" w:rsidRDefault="00996AFF">
      <w:pPr>
        <w:rPr>
          <w:b/>
          <w:bCs/>
        </w:rPr>
      </w:pPr>
      <w:r w:rsidRPr="009964EF">
        <w:rPr>
          <w:b/>
          <w:bCs/>
        </w:rPr>
        <w:t xml:space="preserve">Figure </w:t>
      </w:r>
      <w:r w:rsidR="0066611D">
        <w:rPr>
          <w:b/>
          <w:bCs/>
        </w:rPr>
        <w:t>S6</w:t>
      </w:r>
      <w:r w:rsidRPr="009964EF">
        <w:rPr>
          <w:b/>
          <w:bCs/>
        </w:rPr>
        <w:t xml:space="preserve"> </w:t>
      </w:r>
      <w:r w:rsidR="008E3C68" w:rsidRPr="009964EF">
        <w:rPr>
          <w:b/>
          <w:bCs/>
        </w:rPr>
        <w:t>a)</w:t>
      </w:r>
      <w:r w:rsidR="009964EF" w:rsidRPr="009964EF">
        <w:rPr>
          <w:b/>
          <w:bCs/>
        </w:rPr>
        <w:t xml:space="preserve"> </w:t>
      </w:r>
      <w:r w:rsidR="0099476F" w:rsidRPr="009964EF">
        <w:rPr>
          <w:b/>
          <w:bCs/>
        </w:rPr>
        <w:t>Total SFN and metabolites in CSF obtained by lumbar puncture classed by whether it the lumbar puncture was traumatic or not. Non traumatic classed as a drop in r</w:t>
      </w:r>
      <w:r w:rsidR="009B376A" w:rsidRPr="009964EF">
        <w:rPr>
          <w:b/>
          <w:bCs/>
        </w:rPr>
        <w:t>e</w:t>
      </w:r>
      <w:r w:rsidR="0099476F" w:rsidRPr="009964EF">
        <w:rPr>
          <w:b/>
          <w:bCs/>
        </w:rPr>
        <w:t>d blood cell counts between 1</w:t>
      </w:r>
      <w:r w:rsidR="0099476F" w:rsidRPr="009964EF">
        <w:rPr>
          <w:b/>
          <w:bCs/>
          <w:vertAlign w:val="superscript"/>
        </w:rPr>
        <w:t>st</w:t>
      </w:r>
      <w:r w:rsidR="0099476F" w:rsidRPr="009964EF">
        <w:rPr>
          <w:b/>
          <w:bCs/>
        </w:rPr>
        <w:t xml:space="preserve"> and 4</w:t>
      </w:r>
      <w:r w:rsidR="0099476F" w:rsidRPr="009964EF">
        <w:rPr>
          <w:b/>
          <w:bCs/>
          <w:vertAlign w:val="superscript"/>
        </w:rPr>
        <w:t>th</w:t>
      </w:r>
      <w:r w:rsidR="0099476F" w:rsidRPr="009964EF">
        <w:rPr>
          <w:b/>
          <w:bCs/>
        </w:rPr>
        <w:t xml:space="preserve"> bottle of &lt;30% and traumatic as &gt;30% </w:t>
      </w:r>
      <w:r w:rsidR="00844943" w:rsidRPr="009964EF">
        <w:rPr>
          <w:b/>
          <w:bCs/>
        </w:rPr>
        <w:t xml:space="preserve">based on </w:t>
      </w:r>
      <w:proofErr w:type="spellStart"/>
      <w:r w:rsidR="00844943" w:rsidRPr="009964EF">
        <w:rPr>
          <w:b/>
          <w:bCs/>
        </w:rPr>
        <w:t>Gorchynski</w:t>
      </w:r>
      <w:proofErr w:type="spellEnd"/>
      <w:r w:rsidR="00844943" w:rsidRPr="009964EF">
        <w:rPr>
          <w:b/>
          <w:bCs/>
        </w:rPr>
        <w:t xml:space="preserve"> et al, </w:t>
      </w:r>
      <w:r w:rsidR="0099476F" w:rsidRPr="009964EF">
        <w:rPr>
          <w:b/>
          <w:bCs/>
        </w:rPr>
        <w:t>and those missing a first or last sample as not classified.</w:t>
      </w:r>
      <w:r w:rsidR="00B54D4C" w:rsidRPr="009964EF">
        <w:rPr>
          <w:b/>
          <w:bCs/>
        </w:rPr>
        <w:t xml:space="preserve"> </w:t>
      </w:r>
      <w:r w:rsidR="00C17270" w:rsidRPr="009964EF">
        <w:rPr>
          <w:b/>
          <w:bCs/>
        </w:rPr>
        <w:t xml:space="preserve">There was no significant difference between groups detected </w:t>
      </w:r>
      <w:r w:rsidR="00400D7E" w:rsidRPr="009964EF">
        <w:rPr>
          <w:b/>
          <w:bCs/>
        </w:rPr>
        <w:t>(Kruskal-Wallis Chi Square = 3.04, p = 0.219)</w:t>
      </w:r>
      <w:r w:rsidR="00380C76" w:rsidRPr="009964EF">
        <w:rPr>
          <w:b/>
          <w:bCs/>
        </w:rPr>
        <w:t>.</w:t>
      </w:r>
    </w:p>
    <w:p w14:paraId="10106806" w14:textId="003B2888" w:rsidR="008E3C68" w:rsidRPr="009964EF" w:rsidRDefault="008E3C68">
      <w:pPr>
        <w:rPr>
          <w:b/>
          <w:bCs/>
        </w:rPr>
      </w:pPr>
      <w:r w:rsidRPr="009964EF">
        <w:rPr>
          <w:b/>
          <w:bCs/>
        </w:rPr>
        <w:t xml:space="preserve">b) Relationship between the percentage drop in red blood cells (RBC) between first and last bottle of CSF and total CSF SFN and metabolites. All patients allocated to SFX-01 with CSF samples included and </w:t>
      </w:r>
      <w:r w:rsidR="00A364B7" w:rsidRPr="009964EF">
        <w:rPr>
          <w:b/>
          <w:bCs/>
        </w:rPr>
        <w:t>1</w:t>
      </w:r>
      <w:r w:rsidR="00A364B7" w:rsidRPr="009964EF">
        <w:rPr>
          <w:b/>
          <w:bCs/>
          <w:vertAlign w:val="superscript"/>
        </w:rPr>
        <w:t>st</w:t>
      </w:r>
      <w:r w:rsidR="00A364B7" w:rsidRPr="009964EF">
        <w:rPr>
          <w:b/>
          <w:bCs/>
        </w:rPr>
        <w:t xml:space="preserve"> and 4</w:t>
      </w:r>
      <w:r w:rsidR="00A364B7" w:rsidRPr="009964EF">
        <w:rPr>
          <w:b/>
          <w:bCs/>
          <w:vertAlign w:val="superscript"/>
        </w:rPr>
        <w:t>th</w:t>
      </w:r>
      <w:r w:rsidR="00A364B7" w:rsidRPr="009964EF">
        <w:rPr>
          <w:b/>
          <w:bCs/>
        </w:rPr>
        <w:t xml:space="preserve"> bottle </w:t>
      </w:r>
      <w:r w:rsidRPr="009964EF">
        <w:rPr>
          <w:b/>
          <w:bCs/>
        </w:rPr>
        <w:t xml:space="preserve">RBC shown. Spearman correlation coefficient </w:t>
      </w:r>
      <w:r w:rsidRPr="009964EF">
        <w:rPr>
          <w:b/>
          <w:bCs/>
        </w:rPr>
        <w:lastRenderedPageBreak/>
        <w:t>(R) and linear regression line with 95% confidence intervals. Values below the lower limit of quantification (LLOQ SFN 5mg/ml, SFN-GSH 10mg/ml, SFN-NAC 5mg/ml for both plasma and CSF) are represented as the midpoint of 0 and the LLOQ.</w:t>
      </w:r>
    </w:p>
    <w:p w14:paraId="1250D3A4" w14:textId="14727974" w:rsidR="009B376A" w:rsidRDefault="009B376A"/>
    <w:p w14:paraId="3604F76B" w14:textId="694B4CF3" w:rsidR="009964EF" w:rsidRDefault="009964EF"/>
    <w:sectPr w:rsidR="00996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C78"/>
    <w:multiLevelType w:val="multilevel"/>
    <w:tmpl w:val="D3D41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90A4733"/>
    <w:multiLevelType w:val="multilevel"/>
    <w:tmpl w:val="5A0A9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F7752A2"/>
    <w:multiLevelType w:val="multilevel"/>
    <w:tmpl w:val="9670B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E14D97"/>
    <w:multiLevelType w:val="multilevel"/>
    <w:tmpl w:val="AF18A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46094536">
    <w:abstractNumId w:val="1"/>
  </w:num>
  <w:num w:numId="2" w16cid:durableId="886112871">
    <w:abstractNumId w:val="0"/>
  </w:num>
  <w:num w:numId="3" w16cid:durableId="1630818319">
    <w:abstractNumId w:val="3"/>
  </w:num>
  <w:num w:numId="4" w16cid:durableId="3866899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59"/>
    <w:rsid w:val="000B087E"/>
    <w:rsid w:val="001147FC"/>
    <w:rsid w:val="00132CCA"/>
    <w:rsid w:val="00145DFB"/>
    <w:rsid w:val="001479AA"/>
    <w:rsid w:val="00157259"/>
    <w:rsid w:val="001E4D18"/>
    <w:rsid w:val="001F63D6"/>
    <w:rsid w:val="001F7C30"/>
    <w:rsid w:val="002E5267"/>
    <w:rsid w:val="002F6FDE"/>
    <w:rsid w:val="00321017"/>
    <w:rsid w:val="003320B6"/>
    <w:rsid w:val="00380C76"/>
    <w:rsid w:val="003F1C9E"/>
    <w:rsid w:val="00400D7E"/>
    <w:rsid w:val="00445AD8"/>
    <w:rsid w:val="00445CE6"/>
    <w:rsid w:val="005A4812"/>
    <w:rsid w:val="005B4081"/>
    <w:rsid w:val="005E2D92"/>
    <w:rsid w:val="00603034"/>
    <w:rsid w:val="006335A9"/>
    <w:rsid w:val="006343B5"/>
    <w:rsid w:val="0066611D"/>
    <w:rsid w:val="00795602"/>
    <w:rsid w:val="007A6363"/>
    <w:rsid w:val="007B4328"/>
    <w:rsid w:val="007E4C9D"/>
    <w:rsid w:val="0084330D"/>
    <w:rsid w:val="00844943"/>
    <w:rsid w:val="00844FE5"/>
    <w:rsid w:val="0085064E"/>
    <w:rsid w:val="008C3C89"/>
    <w:rsid w:val="008D2563"/>
    <w:rsid w:val="008E3C68"/>
    <w:rsid w:val="008E4654"/>
    <w:rsid w:val="0091171E"/>
    <w:rsid w:val="00923C3C"/>
    <w:rsid w:val="0096790B"/>
    <w:rsid w:val="0099476F"/>
    <w:rsid w:val="009964EF"/>
    <w:rsid w:val="00996AFF"/>
    <w:rsid w:val="00997B26"/>
    <w:rsid w:val="009B376A"/>
    <w:rsid w:val="009C48FE"/>
    <w:rsid w:val="00A3593B"/>
    <w:rsid w:val="00A364B7"/>
    <w:rsid w:val="00AA19AC"/>
    <w:rsid w:val="00AF0DC6"/>
    <w:rsid w:val="00B42043"/>
    <w:rsid w:val="00B54D4C"/>
    <w:rsid w:val="00B57186"/>
    <w:rsid w:val="00B720E3"/>
    <w:rsid w:val="00BC371C"/>
    <w:rsid w:val="00BD2DFB"/>
    <w:rsid w:val="00C17270"/>
    <w:rsid w:val="00C51D16"/>
    <w:rsid w:val="00C67E56"/>
    <w:rsid w:val="00CA2A43"/>
    <w:rsid w:val="00CF708F"/>
    <w:rsid w:val="00D23BBB"/>
    <w:rsid w:val="00D66737"/>
    <w:rsid w:val="00DA291C"/>
    <w:rsid w:val="00DD66D5"/>
    <w:rsid w:val="00E07E8D"/>
    <w:rsid w:val="00F21FB6"/>
    <w:rsid w:val="00F37476"/>
    <w:rsid w:val="00F60C4A"/>
    <w:rsid w:val="00FA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F3905"/>
  <w15:chartTrackingRefBased/>
  <w15:docId w15:val="{FBF2FABC-D7BF-DD4A-8B43-5DE12929F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9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4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66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7A6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7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2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64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35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34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84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4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7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8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67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20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5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80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0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6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1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93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0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rik Bulters</dc:creator>
  <cp:keywords/>
  <dc:description/>
  <cp:lastModifiedBy>Diederik Bulters</cp:lastModifiedBy>
  <cp:revision>12</cp:revision>
  <dcterms:created xsi:type="dcterms:W3CDTF">2023-06-29T13:34:00Z</dcterms:created>
  <dcterms:modified xsi:type="dcterms:W3CDTF">2023-10-31T23:00:00Z</dcterms:modified>
</cp:coreProperties>
</file>